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 Table. Characteristics of Hemodialysis Patients and Normal Subjects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2829"/>
        <w:gridCol w:w="2410"/>
      </w:tblGrid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Hemodialysis Patients (n=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Normal Subjects (n=6)</w:t>
            </w:r>
          </w:p>
        </w:tc>
      </w:tr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± 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± 11</w:t>
            </w:r>
          </w:p>
        </w:tc>
      </w:tr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 (f/m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4</w:t>
            </w:r>
          </w:p>
        </w:tc>
      </w:tr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MI 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± 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± 5</w:t>
            </w:r>
          </w:p>
        </w:tc>
      </w:tr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Diabetes (yes/no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6</w:t>
            </w:r>
          </w:p>
        </w:tc>
      </w:tr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 (mg/dl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 ± 2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± 0.2</w:t>
            </w:r>
          </w:p>
        </w:tc>
      </w:tr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Dialysis Vintage (years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 ± 2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433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reatment Durations (hours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 ± 0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451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Flow Rate (ml/min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 ± 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451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lysate Flow Rate (ml/min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5 ± 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451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onthly Kt/V </w:t>
            </w:r>
            <w:r>
              <w:rPr>
                <w:rFonts w:cs="Arial" w:ascii="Arial" w:hAnsi="Arial"/>
                <w:vertAlign w:val="subscript"/>
              </w:rPr>
              <w:t>urea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 ± 0.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</w:tbl>
    <w:p>
      <w:pPr>
        <w:pStyle w:val="Normal"/>
        <w:spacing w:lineRule="auto" w:line="480" w:before="160" w:after="2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160" w:after="200"/>
        <w:rPr/>
      </w:pPr>
      <w:r>
        <w:rPr>
          <w:rFonts w:cs="Arial" w:ascii="Arial" w:hAnsi="Arial"/>
        </w:rPr>
        <w:t>Values shown are mean ± SD. NA, not applicable.  Dialyzers used in hemodialysis patients were Revaclear (n=3) and Revaclear Max (n=3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06:16:00Z</dcterms:created>
  <dc:creator>Hisae</dc:creator>
  <dc:description/>
  <cp:keywords/>
  <dc:language>en-US</dc:language>
  <cp:lastModifiedBy>Shigemitsu Tanaka</cp:lastModifiedBy>
  <dcterms:modified xsi:type="dcterms:W3CDTF">2015-08-01T13:08:00Z</dcterms:modified>
  <cp:revision>3</cp:revision>
  <dc:subject/>
  <dc:title/>
</cp:coreProperties>
</file>